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385"/>
        <w:gridCol w:w="471"/>
        <w:gridCol w:w="1249"/>
        <w:gridCol w:w="1775"/>
        <w:gridCol w:w="2146"/>
      </w:tblGrid>
      <w:tr w:rsidR="00095ECA" w:rsidRPr="00E700B7" w14:paraId="58BB43A5" w14:textId="77777777" w:rsidTr="00B07D03">
        <w:trPr>
          <w:trHeight w:val="32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C06BD" w14:textId="4A7E64E0" w:rsidR="00095ECA" w:rsidRPr="00E700B7" w:rsidRDefault="00095ECA" w:rsidP="00095E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00B7">
              <w:rPr>
                <w:rFonts w:ascii="Times New Roman" w:hAnsi="Times New Roman" w:cs="Times New Roman"/>
                <w:b/>
                <w:sz w:val="20"/>
                <w:szCs w:val="20"/>
              </w:rPr>
              <w:t>Supplementary</w:t>
            </w:r>
            <w:r w:rsidRPr="00E700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700B7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Pr="00E700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: Result of ANOVA on the hematological data from the </w:t>
            </w:r>
            <w:proofErr w:type="spellStart"/>
            <w:r w:rsidRPr="00E700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rnau</w:t>
            </w:r>
            <w:proofErr w:type="spellEnd"/>
            <w:r w:rsidRPr="00E700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udy.</w:t>
            </w:r>
          </w:p>
        </w:tc>
      </w:tr>
      <w:tr w:rsidR="00095ECA" w:rsidRPr="00E700B7" w14:paraId="10452169" w14:textId="77777777" w:rsidTr="002F064E">
        <w:trPr>
          <w:trHeight w:val="320"/>
        </w:trPr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118" w14:textId="60C49671" w:rsidR="00095ECA" w:rsidRPr="00892B7E" w:rsidRDefault="00095ECA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matological marker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B350" w14:textId="77777777" w:rsidR="00095ECA" w:rsidRPr="00892B7E" w:rsidRDefault="00095ECA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C360" w14:textId="117B647E" w:rsidR="00095ECA" w:rsidRPr="00892B7E" w:rsidRDefault="00B07D03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892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Chisq</w:t>
            </w:r>
            <w:proofErr w:type="spellEnd"/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265E" w14:textId="77777777" w:rsidR="00095ECA" w:rsidRPr="00892B7E" w:rsidRDefault="00095ECA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 value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4F2" w14:textId="77777777" w:rsidR="00095ECA" w:rsidRPr="00892B7E" w:rsidRDefault="00095ECA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p- value</w:t>
            </w:r>
          </w:p>
        </w:tc>
      </w:tr>
      <w:tr w:rsidR="00095ECA" w:rsidRPr="00E700B7" w14:paraId="1D62CCBE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F789C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ylase</w:t>
            </w:r>
          </w:p>
        </w:tc>
      </w:tr>
      <w:tr w:rsidR="00EE78FE" w:rsidRPr="00E700B7" w14:paraId="12553B2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673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326" w14:textId="1642A69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08C" w14:textId="2459ACD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93C" w14:textId="177F85F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EC7D" w14:textId="50540F0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EE78FE" w:rsidRPr="00E700B7" w14:paraId="301B2A5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DC12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262" w14:textId="2B74D34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630" w14:textId="55F7948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5D7" w14:textId="5270A56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E7A2" w14:textId="67A2B8C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4E-02</w:t>
            </w:r>
          </w:p>
        </w:tc>
      </w:tr>
      <w:tr w:rsidR="00EE78FE" w:rsidRPr="00E700B7" w14:paraId="0959659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215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9520" w14:textId="2DBD0F3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E0FE" w14:textId="111A5B9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732" w14:textId="1D746F5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879" w14:textId="5B4DEA2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</w:tr>
      <w:tr w:rsidR="00EE78FE" w:rsidRPr="00E700B7" w14:paraId="29946AB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7A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16B" w14:textId="1E3677F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373" w14:textId="577918F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1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D19" w14:textId="5BA2AC4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EB2" w14:textId="571C3A3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E78FE" w:rsidRPr="00E700B7" w14:paraId="57918620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130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312" w14:textId="3F9B65D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3210" w14:textId="063DB98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78A4" w14:textId="44E6C12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37A" w14:textId="70F3748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E78FE" w:rsidRPr="00E700B7" w14:paraId="2532A60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C6B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02D6" w14:textId="07BF492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DE6" w14:textId="794E5CB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2872" w14:textId="1AD1967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79BB" w14:textId="46CB341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95ECA" w:rsidRPr="00E700B7" w14:paraId="63EBAE8F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17D24E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kaline phosphatase</w:t>
            </w:r>
          </w:p>
        </w:tc>
      </w:tr>
      <w:tr w:rsidR="002F064E" w:rsidRPr="00E700B7" w14:paraId="46EF831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94F0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B818" w14:textId="12557D8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42B2" w14:textId="2E06E68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F33" w14:textId="5CB49F6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1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BA2" w14:textId="24D6AFAB" w:rsidR="002F064E" w:rsidRPr="00892B7E" w:rsidRDefault="00EE78F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42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7</w:t>
            </w:r>
          </w:p>
        </w:tc>
      </w:tr>
      <w:tr w:rsidR="002F064E" w:rsidRPr="00E700B7" w14:paraId="2E9B16D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0B2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8E37" w14:textId="6BAF5D9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011" w14:textId="3E84551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5F14" w14:textId="655C973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7979" w14:textId="2A4C763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4C29DD8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229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395F" w14:textId="465A924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E07B" w14:textId="3D7790E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8E6" w14:textId="3D6A7BC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DB4" w14:textId="02523047" w:rsidR="002F064E" w:rsidRPr="00892B7E" w:rsidRDefault="00EE78F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14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2F064E" w:rsidRPr="00E700B7" w14:paraId="579D73E7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C761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2B0" w14:textId="0DDD5FB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385" w14:textId="09D0359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E40" w14:textId="0C1F2A7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D89" w14:textId="75058E2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6050E2C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5B87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387C" w14:textId="79D9360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335" w14:textId="265330F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38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340" w14:textId="3CAC243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6C6" w14:textId="0D5D709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6956E560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460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DAF" w14:textId="6698002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F00" w14:textId="594707A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754" w14:textId="04D9C92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3AB" w14:textId="740BC56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38</w:t>
            </w:r>
          </w:p>
        </w:tc>
      </w:tr>
      <w:tr w:rsidR="00095ECA" w:rsidRPr="00E700B7" w14:paraId="369EB2E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A7030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</w:t>
            </w:r>
          </w:p>
        </w:tc>
      </w:tr>
      <w:tr w:rsidR="002F064E" w:rsidRPr="00E700B7" w14:paraId="68613A2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2F4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EDE" w14:textId="6C96151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548" w14:textId="54D08CC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6CC" w14:textId="15D53D8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E-4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06E" w14:textId="650B184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9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48</w:t>
            </w:r>
          </w:p>
        </w:tc>
      </w:tr>
      <w:tr w:rsidR="002F064E" w:rsidRPr="00E700B7" w14:paraId="79A8C00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ADD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22D" w14:textId="1B6D3A8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5C8" w14:textId="333996D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6E7" w14:textId="4A885D9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F76" w14:textId="1A3FEC6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62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2F064E" w:rsidRPr="00E700B7" w14:paraId="6C3CA3F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0D87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72C" w14:textId="31CE0BF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8BC" w14:textId="47A514D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57C4" w14:textId="767878D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A28" w14:textId="52DBA51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7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2F064E" w:rsidRPr="00E700B7" w14:paraId="7D745E4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FA1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69E" w14:textId="7829F03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513A" w14:textId="2B64E19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223" w14:textId="2CC246E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2146" w14:textId="772F5E0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28</w:t>
            </w:r>
          </w:p>
        </w:tc>
      </w:tr>
      <w:tr w:rsidR="002F064E" w:rsidRPr="00E700B7" w14:paraId="24A937F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B68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1566" w14:textId="7B9624C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432" w14:textId="45E62F5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72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958" w14:textId="7CAF585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43E" w14:textId="767A638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2320C57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9D01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F187" w14:textId="7CFA122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8A6D" w14:textId="41B3499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540" w14:textId="356C63F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99F" w14:textId="3D5ECB1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E-03</w:t>
            </w:r>
          </w:p>
        </w:tc>
      </w:tr>
      <w:tr w:rsidR="00095ECA" w:rsidRPr="00E700B7" w14:paraId="6F1FB79B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55D79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inesterase</w:t>
            </w:r>
          </w:p>
        </w:tc>
      </w:tr>
      <w:tr w:rsidR="002F064E" w:rsidRPr="00E700B7" w14:paraId="12CC93B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E8B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071" w14:textId="6382C0E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0FA3" w14:textId="2AE9E78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016" w14:textId="0118A05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6BC" w14:textId="0B44D9D3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8.16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2F064E" w:rsidRPr="00E700B7" w14:paraId="38337FC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E97D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C9C" w14:textId="749820C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276" w14:textId="18B87A2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107" w14:textId="396A3E8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1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9F1" w14:textId="74DCAD03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97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0</w:t>
            </w:r>
          </w:p>
        </w:tc>
      </w:tr>
      <w:tr w:rsidR="002F064E" w:rsidRPr="00E700B7" w14:paraId="5B17E45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849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4AE" w14:textId="783E19B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C116" w14:textId="4D51EF7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5B7" w14:textId="19DAB64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ADAF" w14:textId="2CDEB87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2F064E" w:rsidRPr="00E700B7" w14:paraId="5F902DE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E26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1E8" w14:textId="0F2BE4D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3C6" w14:textId="7AB3CB6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1B64" w14:textId="27540F3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13E" w14:textId="05F6A2E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4C99E33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5468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0ED" w14:textId="55573D1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117" w14:textId="5FE9B89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3A7" w14:textId="43C5BA0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E67" w14:textId="36E264E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786</w:t>
            </w:r>
          </w:p>
        </w:tc>
      </w:tr>
      <w:tr w:rsidR="002F064E" w:rsidRPr="00E700B7" w14:paraId="4E6E9FD4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A92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FD37" w14:textId="46AF641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937" w14:textId="75D29BB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D2B3" w14:textId="5A2118B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033" w14:textId="55D85FC0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67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3</w:t>
            </w:r>
          </w:p>
        </w:tc>
      </w:tr>
      <w:tr w:rsidR="00095ECA" w:rsidRPr="00E700B7" w14:paraId="7E3C9BE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F676EA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</w:tr>
      <w:tr w:rsidR="002F064E" w:rsidRPr="00E700B7" w14:paraId="2DE20198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4C19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4600" w14:textId="71A717C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75FF" w14:textId="27C9D71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530" w14:textId="73E6EF6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2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5C34" w14:textId="5E2ED6C3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85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21</w:t>
            </w:r>
          </w:p>
        </w:tc>
      </w:tr>
      <w:tr w:rsidR="002F064E" w:rsidRPr="00E700B7" w14:paraId="6B45FB4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1BA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30C8" w14:textId="22F3BEC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5E4B" w14:textId="6E9D624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3D4" w14:textId="61A8172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B07" w14:textId="74659BE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0B5347C0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F47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BF05" w14:textId="5C0A686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EFC4" w14:textId="114B228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0F2" w14:textId="548D01C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FBD" w14:textId="60ED30C1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.72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6</w:t>
            </w:r>
          </w:p>
        </w:tc>
      </w:tr>
      <w:tr w:rsidR="002F064E" w:rsidRPr="00E700B7" w14:paraId="27A3D4A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4C2C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E908" w14:textId="1791E0F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8D3" w14:textId="5E16D5D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64D" w14:textId="2BB2B14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508" w14:textId="6E793A2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589142F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27C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D61" w14:textId="4366A6E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660" w14:textId="03671E2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FB2" w14:textId="1704CFD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1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BF1" w14:textId="4165134E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21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9</w:t>
            </w:r>
          </w:p>
        </w:tc>
      </w:tr>
      <w:tr w:rsidR="002F064E" w:rsidRPr="00E700B7" w14:paraId="7F6DA0E7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01F3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E6B" w14:textId="1D1FDDB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23A" w14:textId="5CE363A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F5E" w14:textId="2E2AF0C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E-0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9E3" w14:textId="60659FF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83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7</w:t>
            </w:r>
          </w:p>
        </w:tc>
      </w:tr>
      <w:tr w:rsidR="00095ECA" w:rsidRPr="00E700B7" w14:paraId="68DF1EC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2BD26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P</w:t>
            </w:r>
          </w:p>
        </w:tc>
      </w:tr>
      <w:tr w:rsidR="002F064E" w:rsidRPr="00E700B7" w14:paraId="36730F4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1560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B5A" w14:textId="4467FBD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AF9E" w14:textId="275495E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04A8" w14:textId="4AF6697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2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8D13" w14:textId="2A44E002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.59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20</w:t>
            </w:r>
          </w:p>
        </w:tc>
      </w:tr>
      <w:tr w:rsidR="002F064E" w:rsidRPr="00E700B7" w14:paraId="6B2439A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C77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B19" w14:textId="2818539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050" w14:textId="6D0495F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BEC" w14:textId="0DFEE51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513" w14:textId="139CF881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.22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7</w:t>
            </w:r>
          </w:p>
        </w:tc>
      </w:tr>
      <w:tr w:rsidR="002F064E" w:rsidRPr="00E700B7" w14:paraId="5824995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77A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07F" w14:textId="2B57122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E33" w14:textId="7204FD8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EDB" w14:textId="70A655A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59B6" w14:textId="3CE6D07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64</w:t>
            </w:r>
          </w:p>
        </w:tc>
      </w:tr>
      <w:tr w:rsidR="002F064E" w:rsidRPr="00E700B7" w14:paraId="0F174F3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DD4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4919" w14:textId="51DE476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EEE" w14:textId="389615B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B0C" w14:textId="1BAB1D8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C59" w14:textId="62317A0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7DC560D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923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4C41" w14:textId="0C433D8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75B" w14:textId="59DAA1E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CB50" w14:textId="26BBD21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9F4" w14:textId="0342605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1809CE0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8108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C57B" w14:textId="3085396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4A7" w14:textId="4AE8A72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3C1" w14:textId="3E372CD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230" w14:textId="59D0315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4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095ECA" w:rsidRPr="00E700B7" w14:paraId="5D09A10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322030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throcytes</w:t>
            </w:r>
          </w:p>
        </w:tc>
      </w:tr>
      <w:tr w:rsidR="002F064E" w:rsidRPr="00E700B7" w14:paraId="4EBC5CC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C62E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C79A" w14:textId="5AF4998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035" w14:textId="7B954FA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31D" w14:textId="73AB399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6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DBB4" w14:textId="6BD3189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61</w:t>
            </w:r>
          </w:p>
        </w:tc>
      </w:tr>
      <w:tr w:rsidR="002F064E" w:rsidRPr="00E700B7" w14:paraId="5FC4C4B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C8C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A2E" w14:textId="0AF0415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FF3" w14:textId="2638839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3EE" w14:textId="108E4C7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2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575" w14:textId="54D3BD1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20</w:t>
            </w:r>
          </w:p>
        </w:tc>
      </w:tr>
      <w:tr w:rsidR="002F064E" w:rsidRPr="00E700B7" w14:paraId="1DACCDB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21DD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CC4A" w14:textId="68DD5D8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04C7" w14:textId="4EF00C4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496" w14:textId="2EA3E4F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6B7" w14:textId="56F54CAB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6.18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2F064E" w:rsidRPr="00E700B7" w14:paraId="6747B89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3A0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E431" w14:textId="723778B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05F1" w14:textId="27B0884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0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5BD" w14:textId="12065ED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633" w14:textId="1C9C2AFE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64C6E73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E9A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58B" w14:textId="0A678DE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890A" w14:textId="08B6D0F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32C8" w14:textId="2517CC2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D695" w14:textId="16AE86D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71</w:t>
            </w:r>
          </w:p>
        </w:tc>
      </w:tr>
      <w:tr w:rsidR="002F064E" w:rsidRPr="00E700B7" w14:paraId="10B649B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42EA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B7C" w14:textId="4B3D6DC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DAAC" w14:textId="7CD7F84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BBEC" w14:textId="7F0FA82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1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27E" w14:textId="56688529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8.8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E-10</w:t>
            </w:r>
          </w:p>
        </w:tc>
      </w:tr>
      <w:tr w:rsidR="00095ECA" w:rsidRPr="00E700B7" w14:paraId="3899DE2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78298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 GT</w:t>
            </w:r>
          </w:p>
        </w:tc>
      </w:tr>
      <w:tr w:rsidR="002F064E" w:rsidRPr="00E700B7" w14:paraId="6C673F58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AD3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942B" w14:textId="2D6721D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1335" w14:textId="3218955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414" w14:textId="31565A0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56E" w14:textId="0FC56D4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3733F94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09F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9521" w14:textId="0DC97D2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E602" w14:textId="6B13655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BE76" w14:textId="1EDBE3B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F47" w14:textId="0E394BF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571</w:t>
            </w:r>
          </w:p>
        </w:tc>
      </w:tr>
      <w:tr w:rsidR="002F064E" w:rsidRPr="00E700B7" w14:paraId="6D7C862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395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03F5" w14:textId="6A80066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5E7" w14:textId="6B3E8D8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B5BB" w14:textId="4024030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B5D" w14:textId="4FB9D43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55</w:t>
            </w:r>
          </w:p>
        </w:tc>
      </w:tr>
      <w:tr w:rsidR="002F064E" w:rsidRPr="00E700B7" w14:paraId="366C631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C63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0C9" w14:textId="6F6A29F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B4B" w14:textId="604A304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D901" w14:textId="108F466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BF78" w14:textId="0BF65923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.13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2F064E" w:rsidRPr="00E700B7" w14:paraId="47A7331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268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AD0" w14:textId="2E251CC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14A" w14:textId="2D75AA0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B06" w14:textId="40555CA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4177" w14:textId="390022D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66B995E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244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EFB3" w14:textId="67AA675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8FC0" w14:textId="013A265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9DE8" w14:textId="58A2F09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8900" w14:textId="088AE37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87</w:t>
            </w:r>
          </w:p>
        </w:tc>
      </w:tr>
      <w:tr w:rsidR="00095ECA" w:rsidRPr="00E700B7" w14:paraId="7A84C5B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95F2A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lirubin</w:t>
            </w:r>
          </w:p>
        </w:tc>
      </w:tr>
      <w:tr w:rsidR="002F064E" w:rsidRPr="00E700B7" w14:paraId="2CCA9CE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05D2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2023" w14:textId="0C472F4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FD6" w14:textId="025244C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329" w14:textId="02974300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B23" w14:textId="589C440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CE40AB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2F064E" w:rsidRPr="00E700B7" w14:paraId="1FF96E5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24C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04B" w14:textId="082C421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943" w14:textId="193671E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C24" w14:textId="0127576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AAA" w14:textId="4DBD518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5C5C0547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CCD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79D" w14:textId="43765C6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BEC" w14:textId="654C083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4D0" w14:textId="10E7AD2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D5BB" w14:textId="1F31AF0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48DA873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44A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4027" w14:textId="401E2C7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6C5" w14:textId="14D1297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DBCC" w14:textId="2DE62273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FED8" w14:textId="1F5E5DE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8</w:t>
            </w:r>
          </w:p>
        </w:tc>
      </w:tr>
      <w:tr w:rsidR="002F064E" w:rsidRPr="00E700B7" w14:paraId="57EADCC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7EFC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44E3" w14:textId="59D12F2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346" w14:textId="3591962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A1B" w14:textId="3BAFE9E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7A4E" w14:textId="3E1F63A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2CAE1A07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AFC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454" w14:textId="58E36D3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321A" w14:textId="3BD51BA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563" w14:textId="383B765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DEB" w14:textId="294474B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E40AB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95ECA" w:rsidRPr="00E700B7" w14:paraId="009E36E5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9473A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roteins</w:t>
            </w:r>
          </w:p>
        </w:tc>
      </w:tr>
      <w:tr w:rsidR="002F064E" w:rsidRPr="00E700B7" w14:paraId="1C36AAD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92DB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C716" w14:textId="2DDD4B2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8AB" w14:textId="35DD164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25F" w14:textId="0C228BEB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5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AFDF" w14:textId="2C853304" w:rsidR="002F064E" w:rsidRPr="00892B7E" w:rsidRDefault="00CE40AB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.44</w:t>
            </w:r>
            <w:r w:rsidR="002F064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0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</w:tr>
      <w:tr w:rsidR="002F064E" w:rsidRPr="00E700B7" w14:paraId="651A1FB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597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0BF" w14:textId="13008A2F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8FF" w14:textId="522B84F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0E9" w14:textId="579EDE04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1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F0E" w14:textId="6B6ECC4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14E-10</w:t>
            </w:r>
          </w:p>
        </w:tc>
      </w:tr>
      <w:tr w:rsidR="002F064E" w:rsidRPr="00E700B7" w14:paraId="453A3BD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882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054" w14:textId="7213DE17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CD5" w14:textId="0A805116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FACE" w14:textId="2889431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E-0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277" w14:textId="611C217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37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2F064E" w:rsidRPr="00E700B7" w14:paraId="73A1AA3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BA5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74A7" w14:textId="44D5D9BD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D9E0" w14:textId="3777DEB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A7C" w14:textId="6410E59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529" w14:textId="115D3DA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F064E" w:rsidRPr="00E700B7" w14:paraId="5970ECA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6616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CF1" w14:textId="3ADAD135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FF4" w14:textId="3CD81849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722D" w14:textId="7FCED5AC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D41C" w14:textId="0F65E078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0</w:t>
            </w:r>
          </w:p>
        </w:tc>
      </w:tr>
      <w:tr w:rsidR="002F064E" w:rsidRPr="00E700B7" w14:paraId="0C2CBFA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51CD" w14:textId="77777777" w:rsidR="002F064E" w:rsidRPr="00892B7E" w:rsidRDefault="002F064E" w:rsidP="002F064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9D6" w14:textId="4805E7D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3F4" w14:textId="31601DA1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FFB" w14:textId="2EE5F81A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FF1" w14:textId="732C98F2" w:rsidR="002F064E" w:rsidRPr="00892B7E" w:rsidRDefault="002F064E" w:rsidP="002F0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095ECA" w:rsidRPr="00E700B7" w14:paraId="166BADBD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096F3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</w:t>
            </w:r>
          </w:p>
        </w:tc>
      </w:tr>
      <w:tr w:rsidR="00EE78FE" w:rsidRPr="00E700B7" w14:paraId="659B332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EDB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A2B" w14:textId="52E5481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3F08" w14:textId="55B72BC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6D2" w14:textId="7D4075D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C39" w14:textId="5443B2A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74</w:t>
            </w:r>
          </w:p>
        </w:tc>
      </w:tr>
      <w:tr w:rsidR="00EE78FE" w:rsidRPr="00E700B7" w14:paraId="5D982D4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0C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0049" w14:textId="51FF824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C04" w14:textId="5AFAA93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178" w14:textId="3FD720E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D564" w14:textId="2D5F80B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7327470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F5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0311" w14:textId="27370EC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CAC" w14:textId="1460B5F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918" w14:textId="74452BF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1C29" w14:textId="3FB907D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6</w:t>
            </w:r>
          </w:p>
        </w:tc>
      </w:tr>
      <w:tr w:rsidR="00EE78FE" w:rsidRPr="00E700B7" w14:paraId="7DAEAEF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F15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4128" w14:textId="3ED4864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5DEC" w14:textId="429D1C8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D7AB" w14:textId="060D53F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FAF" w14:textId="75B1331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702</w:t>
            </w:r>
          </w:p>
        </w:tc>
      </w:tr>
      <w:tr w:rsidR="00EE78FE" w:rsidRPr="00E700B7" w14:paraId="4751F95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7D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742E" w14:textId="4CAC722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07F0" w14:textId="750B117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C82" w14:textId="5ED5226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DC3" w14:textId="728FB2C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2906BC0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C5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5697" w14:textId="3C1FBB3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AE6" w14:textId="413349E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710" w14:textId="558242B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DE1" w14:textId="3B1FD8C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095ECA" w:rsidRPr="00E700B7" w14:paraId="4B822B00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72EFC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urea</w:t>
            </w:r>
          </w:p>
        </w:tc>
      </w:tr>
      <w:tr w:rsidR="00EE78FE" w:rsidRPr="00E700B7" w14:paraId="73EE4FF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45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408A" w14:textId="4E9CDF8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F8B" w14:textId="441E906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011" w14:textId="433F1D3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2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2B56" w14:textId="6E798D3D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19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28</w:t>
            </w:r>
          </w:p>
        </w:tc>
      </w:tr>
      <w:tr w:rsidR="00EE78FE" w:rsidRPr="00E700B7" w14:paraId="58B27D4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84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814" w14:textId="18A2692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AF2A" w14:textId="491FD96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512" w14:textId="77B542E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99A" w14:textId="2A20BF2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227</w:t>
            </w:r>
          </w:p>
        </w:tc>
      </w:tr>
      <w:tr w:rsidR="00EE78FE" w:rsidRPr="00E700B7" w14:paraId="3CFBD18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6F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E18E" w14:textId="1882DD5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8ED" w14:textId="01E1512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D264" w14:textId="00E3CEA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1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2D6" w14:textId="2329C8E9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68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3</w:t>
            </w:r>
          </w:p>
        </w:tc>
      </w:tr>
      <w:tr w:rsidR="00EE78FE" w:rsidRPr="00E700B7" w14:paraId="79FC6B74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DC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9C5" w14:textId="26A721B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490" w14:textId="7F5FD7A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26B" w14:textId="0909F30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FEFF" w14:textId="60DF278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33</w:t>
            </w:r>
          </w:p>
        </w:tc>
      </w:tr>
      <w:tr w:rsidR="00EE78FE" w:rsidRPr="00E700B7" w14:paraId="0B62B39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3DB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5FE" w14:textId="736B04C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E84" w14:textId="742972A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7DC" w14:textId="2C35419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112" w14:textId="70F16B4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1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EE78FE" w:rsidRPr="00E700B7" w14:paraId="03A3D06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117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E24" w14:textId="5FF9751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C4E" w14:textId="02531CB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BEB" w14:textId="1BBAE60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6F6" w14:textId="24B0C9E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095ECA" w:rsidRPr="00E700B7" w14:paraId="78ADD679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7DBC4E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emoglobin</w:t>
            </w:r>
          </w:p>
        </w:tc>
      </w:tr>
      <w:tr w:rsidR="00EE78FE" w:rsidRPr="00E700B7" w14:paraId="4DC731F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D8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96EB" w14:textId="2FC46DF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308" w14:textId="0E49D7A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75B2" w14:textId="76069FB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E-3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F4B2" w14:textId="4555424F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34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33</w:t>
            </w:r>
          </w:p>
        </w:tc>
      </w:tr>
      <w:tr w:rsidR="00EE78FE" w:rsidRPr="00E700B7" w14:paraId="0F3B5E7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B9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63A" w14:textId="226B8A5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2C78" w14:textId="1E1332B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9CA" w14:textId="2ADE229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2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96F6" w14:textId="7AC2F614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.42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</w:t>
            </w:r>
          </w:p>
        </w:tc>
      </w:tr>
      <w:tr w:rsidR="00EE78FE" w:rsidRPr="00E700B7" w14:paraId="2225BF87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834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0A54" w14:textId="35D133E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00AC" w14:textId="30FD2B9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D40" w14:textId="4224F14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720" w14:textId="3F42899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EE78FE" w:rsidRPr="00E700B7" w14:paraId="45FFD2E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5CE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956" w14:textId="77B9C57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EAF" w14:textId="46976B6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4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A04" w14:textId="60D0CDD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3F5E" w14:textId="53BEF7D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5A096F3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25B7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4A1" w14:textId="02F40C2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B257" w14:textId="14DB19C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99E2" w14:textId="4C57157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4A9E" w14:textId="77F74B3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3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EE78FE" w:rsidRPr="00E700B7" w14:paraId="5B6CEBB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107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4E06" w14:textId="1ADCBFB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204" w14:textId="2F8C330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204" w14:textId="4A2EB7D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6FE" w14:textId="7ABDFB3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1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095ECA" w:rsidRPr="00E700B7" w14:paraId="718B0F64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B6BFF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oglobin per erythrocyte</w:t>
            </w:r>
          </w:p>
        </w:tc>
      </w:tr>
      <w:tr w:rsidR="00EE78FE" w:rsidRPr="00E700B7" w14:paraId="6A34B76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5F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BB09" w14:textId="31EE999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933" w14:textId="3E7334F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474" w14:textId="0E50F76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E-8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88F" w14:textId="03E12D29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.08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9</w:t>
            </w:r>
          </w:p>
        </w:tc>
      </w:tr>
      <w:tr w:rsidR="00EE78FE" w:rsidRPr="00E700B7" w14:paraId="1E6980D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417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603" w14:textId="4BA72B8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8A6" w14:textId="44D4907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DAF" w14:textId="7617330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A6C" w14:textId="4F4B2EB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3D2FBAD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E6D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00E" w14:textId="6A7AE54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401" w14:textId="0CC6323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1B37" w14:textId="5501B45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015" w14:textId="292CCEE5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92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3</w:t>
            </w:r>
          </w:p>
        </w:tc>
      </w:tr>
      <w:tr w:rsidR="00EE78FE" w:rsidRPr="00E700B7" w14:paraId="3EB1C15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F84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D4E0" w14:textId="1B382B3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C72" w14:textId="5993CFB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EAA" w14:textId="48B6FA9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CF1" w14:textId="7AB9419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6B5D07C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42B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ABE" w14:textId="4A054D3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FBB0" w14:textId="6F5D0ED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F6A" w14:textId="04346A9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C21" w14:textId="0309C79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54989B6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624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11E" w14:textId="02FDDA1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DE1" w14:textId="4641BE3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A22" w14:textId="2D14A30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E-1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96F" w14:textId="63035D83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.21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1</w:t>
            </w:r>
          </w:p>
        </w:tc>
      </w:tr>
      <w:tr w:rsidR="00095ECA" w:rsidRPr="00E700B7" w14:paraId="008B930F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8F6110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atocrit</w:t>
            </w:r>
          </w:p>
        </w:tc>
      </w:tr>
      <w:tr w:rsidR="00EE78FE" w:rsidRPr="00E700B7" w14:paraId="2C092BC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5DD3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240C" w14:textId="167B42D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AEC5" w14:textId="4599579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DF5" w14:textId="51611FC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4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0EF" w14:textId="45CF5035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99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48</w:t>
            </w:r>
          </w:p>
        </w:tc>
      </w:tr>
      <w:tr w:rsidR="00EE78FE" w:rsidRPr="00E700B7" w14:paraId="442D2484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572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CE1C" w14:textId="5297D0F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8B9" w14:textId="06166B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ECC" w14:textId="7EADD6B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E-2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DCA" w14:textId="3F16E8BE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.92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0</w:t>
            </w:r>
          </w:p>
        </w:tc>
      </w:tr>
      <w:tr w:rsidR="00EE78FE" w:rsidRPr="00E700B7" w14:paraId="41376D3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665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FD63" w14:textId="759A1FF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763" w14:textId="55B0AC1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E230" w14:textId="70C3A87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160" w14:textId="5DAB0F3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3</w:t>
            </w:r>
          </w:p>
        </w:tc>
      </w:tr>
      <w:tr w:rsidR="00EE78FE" w:rsidRPr="00E700B7" w14:paraId="16AB8B0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BA7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E32F" w14:textId="20A9404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342" w14:textId="5400E6E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502" w14:textId="522D407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2E2" w14:textId="7B23368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7D816C8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0E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178" w14:textId="7A79FEA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B13C" w14:textId="286D7FD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2011" w14:textId="32BF62A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FAC7" w14:textId="2073D4D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89</w:t>
            </w:r>
          </w:p>
        </w:tc>
      </w:tr>
      <w:tr w:rsidR="00EE78FE" w:rsidRPr="00E700B7" w14:paraId="4E354C8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E6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7B58" w14:textId="5CC7F24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827B" w14:textId="6127E64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CA3" w14:textId="5279C73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E-0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97C0" w14:textId="3275AD5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1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7</w:t>
            </w:r>
          </w:p>
        </w:tc>
      </w:tr>
      <w:tr w:rsidR="00095ECA" w:rsidRPr="00E700B7" w14:paraId="37D3E5AD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4F40F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R</w:t>
            </w:r>
          </w:p>
        </w:tc>
      </w:tr>
      <w:tr w:rsidR="00EE78FE" w:rsidRPr="00E700B7" w14:paraId="2E3BBD8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BF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0C8" w14:textId="300604C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6F1F" w14:textId="02DE6B2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269" w14:textId="74AE9E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7D2" w14:textId="70C1653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6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3</w:t>
            </w:r>
          </w:p>
        </w:tc>
      </w:tr>
      <w:tr w:rsidR="00EE78FE" w:rsidRPr="00E700B7" w14:paraId="4603A81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07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2E94" w14:textId="3B795F6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56E" w14:textId="1634C17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CBDA" w14:textId="1DF5F9A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3CF" w14:textId="4DEE332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00E35A6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E9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DBF" w14:textId="64FF6FC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2D80" w14:textId="4E99D7B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DBE" w14:textId="7994766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E7D" w14:textId="2838C08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684</w:t>
            </w:r>
          </w:p>
        </w:tc>
      </w:tr>
      <w:tr w:rsidR="00EE78FE" w:rsidRPr="00E700B7" w14:paraId="46A1814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09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605" w14:textId="076EFC8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68B" w14:textId="4C8BAF5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6E7B" w14:textId="1D27733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B73" w14:textId="41243DD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4A372BA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BA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ABD2" w14:textId="7CF750F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97CA" w14:textId="7A1007E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E01" w14:textId="60517BC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C50" w14:textId="2359FD6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27BEA19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622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FDB" w14:textId="6250D38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E71" w14:textId="4FBAA1C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37E" w14:textId="00B470F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F15" w14:textId="7C7B4D06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.80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5</w:t>
            </w:r>
          </w:p>
        </w:tc>
      </w:tr>
      <w:tr w:rsidR="00095ECA" w:rsidRPr="00E700B7" w14:paraId="246EFD76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48F1BE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assium</w:t>
            </w:r>
          </w:p>
        </w:tc>
      </w:tr>
      <w:tr w:rsidR="00EE78FE" w:rsidRPr="00E700B7" w14:paraId="235FF1D7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FD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DD34" w14:textId="1418DD3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303" w14:textId="6DD59AB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BE0" w14:textId="464D402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CA5" w14:textId="55CA24B0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34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EE78FE" w:rsidRPr="00E700B7" w14:paraId="07734814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8E2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88F" w14:textId="0745AE9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5B5F" w14:textId="294AF44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8E8" w14:textId="270A689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D9E" w14:textId="326FFCA8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94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EE78FE" w:rsidRPr="00E700B7" w14:paraId="5B1BF58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B2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005F" w14:textId="2917CCB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830" w14:textId="50249B9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6DAA" w14:textId="7DA90CB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D63" w14:textId="6E6B0D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0F2AADB8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4E32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96D" w14:textId="6335DF5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EB4" w14:textId="6FF8596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6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CA4" w14:textId="456E789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3D5" w14:textId="2185E48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7B3516E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F6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2A7" w14:textId="30463CA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9CD3" w14:textId="7422715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3BF" w14:textId="3D4E3EC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8BE" w14:textId="6BD21AC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8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3</w:t>
            </w:r>
          </w:p>
        </w:tc>
      </w:tr>
      <w:tr w:rsidR="00EE78FE" w:rsidRPr="00E700B7" w14:paraId="6B03BC6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00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206" w14:textId="12EF5F2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855" w14:textId="2DD31D4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4ACA" w14:textId="7319248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CEA" w14:textId="1E5C911C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.35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3</w:t>
            </w:r>
          </w:p>
        </w:tc>
      </w:tr>
      <w:tr w:rsidR="00095ECA" w:rsidRPr="00E700B7" w14:paraId="5601C2B5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607F56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ate dehydrogenase</w:t>
            </w:r>
          </w:p>
        </w:tc>
      </w:tr>
      <w:tr w:rsidR="00EE78FE" w:rsidRPr="00E700B7" w14:paraId="4735BDE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8A00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D938" w14:textId="413353D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487" w14:textId="01C3B2F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EA31" w14:textId="66BBFE7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2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120" w14:textId="7D197DCB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6.54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29</w:t>
            </w:r>
          </w:p>
        </w:tc>
      </w:tr>
      <w:tr w:rsidR="00EE78FE" w:rsidRPr="00E700B7" w14:paraId="47A7DAB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0003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5CAB" w14:textId="1F9D0D8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D0D" w14:textId="6AEB33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6A8" w14:textId="69F3362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0B8" w14:textId="0294177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2</w:t>
            </w:r>
          </w:p>
        </w:tc>
      </w:tr>
      <w:tr w:rsidR="00EE78FE" w:rsidRPr="00E700B7" w14:paraId="421BD1D0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A9B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AEA" w14:textId="1E08D82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C18" w14:textId="57E13E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63CC" w14:textId="1D427F9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6558" w14:textId="6B412AD2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43C3A59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12B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8D5" w14:textId="5977A96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7E4" w14:textId="41B2EF9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0F9" w14:textId="6BD786A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2711" w14:textId="37C23D7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6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E-04</w:t>
            </w:r>
          </w:p>
        </w:tc>
      </w:tr>
      <w:tr w:rsidR="00EE78FE" w:rsidRPr="00E700B7" w14:paraId="6E1DDC1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48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1CF3" w14:textId="7BFE83A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5871" w14:textId="63F9ABF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970" w14:textId="6341C7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4FB" w14:textId="081C3A7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7751547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097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26C" w14:textId="3D6D354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0A3D" w14:textId="5286A04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980E" w14:textId="2E416DF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3F61" w14:textId="544BA37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095ECA" w:rsidRPr="00E700B7" w14:paraId="671CC1BB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22261C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ocytes</w:t>
            </w:r>
          </w:p>
        </w:tc>
      </w:tr>
      <w:tr w:rsidR="00EE78FE" w:rsidRPr="00E700B7" w14:paraId="1012907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0A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BA8" w14:textId="4559B3F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3F7" w14:textId="4AA7BBF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C98" w14:textId="77429FD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1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018" w14:textId="64B2656B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19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5</w:t>
            </w:r>
          </w:p>
        </w:tc>
      </w:tr>
      <w:tr w:rsidR="00EE78FE" w:rsidRPr="00E700B7" w14:paraId="59A168B8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19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91D0" w14:textId="2CE0C4B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61B" w14:textId="6F8EDFB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93B" w14:textId="2D8EEF7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3BA" w14:textId="20D414E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057C7840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485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0D5D" w14:textId="210579A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7CA1" w14:textId="68A6413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025" w14:textId="2479290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2565" w14:textId="628CB37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447DFA8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D99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B04" w14:textId="736A04A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C41" w14:textId="1E43F52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093" w14:textId="59C1994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B67" w14:textId="389E311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</w:tr>
      <w:tr w:rsidR="00EE78FE" w:rsidRPr="00E700B7" w14:paraId="348E6B5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9C5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B6B" w14:textId="4C90B9D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AF9" w14:textId="7F7524A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4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C7A6" w14:textId="0DE4023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194D" w14:textId="5A17EE4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095EB8C2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C83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3DD" w14:textId="0B47868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B32B" w14:textId="78D9B6A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218" w14:textId="5034E6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8269" w14:textId="513DEE1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095ECA" w:rsidRPr="00E700B7" w14:paraId="4092ABA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2B050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ase</w:t>
            </w:r>
          </w:p>
        </w:tc>
      </w:tr>
      <w:tr w:rsidR="00EE78FE" w:rsidRPr="00E700B7" w14:paraId="27B864F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0CA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B30C" w14:textId="656C732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8C4E" w14:textId="1C1A40A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4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67F9" w14:textId="4FD5F04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1EB" w14:textId="6FDD031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18BC894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3A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D6F" w14:textId="20C6D94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4E6" w14:textId="2EA75C4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A9FF" w14:textId="42F4A37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AA7" w14:textId="0A9017D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38</w:t>
            </w:r>
          </w:p>
        </w:tc>
      </w:tr>
      <w:tr w:rsidR="00EE78FE" w:rsidRPr="00E700B7" w14:paraId="327AE03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DDD0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6B0" w14:textId="53C02C2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1BA2" w14:textId="604D727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ECB2" w14:textId="45147FE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024" w14:textId="33A107C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00</w:t>
            </w:r>
          </w:p>
        </w:tc>
      </w:tr>
      <w:tr w:rsidR="00EE78FE" w:rsidRPr="00E700B7" w14:paraId="0FC035B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A0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E51" w14:textId="0D9AEF2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D80" w14:textId="441762D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A8F" w14:textId="04E71E0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485E" w14:textId="7FF12F3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3</w:t>
            </w:r>
          </w:p>
        </w:tc>
      </w:tr>
      <w:tr w:rsidR="00EE78FE" w:rsidRPr="00E700B7" w14:paraId="3AB1ED4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33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621C" w14:textId="15E920E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C09" w14:textId="0C2F487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CBD" w14:textId="3C278B0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815" w14:textId="2F3EBB7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6030FFE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2A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B047" w14:textId="6BFB346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BF2" w14:textId="3B4490D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00C" w14:textId="02F0CC1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CE0" w14:textId="709E88C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095ECA" w:rsidRPr="00E700B7" w14:paraId="0801BE1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D672DF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HC</w:t>
            </w:r>
          </w:p>
        </w:tc>
      </w:tr>
      <w:tr w:rsidR="00EE78FE" w:rsidRPr="00E700B7" w14:paraId="7AC49AE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89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BFD9" w14:textId="44F4362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F05" w14:textId="138BDDB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C94" w14:textId="72C4517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3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AD6" w14:textId="2C61756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6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38</w:t>
            </w:r>
          </w:p>
        </w:tc>
      </w:tr>
      <w:tr w:rsidR="00EE78FE" w:rsidRPr="00E700B7" w14:paraId="2994EBA7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AA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48F" w14:textId="12A12C3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2980" w14:textId="069E768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E63" w14:textId="3173013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278" w14:textId="60F6765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09A1799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923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DAE5" w14:textId="5BE4A8A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3B3C" w14:textId="300E8CC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7E8" w14:textId="096B9A7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A77" w14:textId="5077BFD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3FA6A69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B40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44DB" w14:textId="7043668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EA6" w14:textId="394D2FC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F05" w14:textId="2807CDF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9F0D" w14:textId="10BA651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2D1A0CD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D16E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11C" w14:textId="3A2DA12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B99" w14:textId="4C2765A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9C3" w14:textId="70BE793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BFB" w14:textId="2506C14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1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EE78FE" w:rsidRPr="00E700B7" w14:paraId="3BC6317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2E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B8D2" w14:textId="445FE74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CA3" w14:textId="2EADD80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CF1" w14:textId="242F7B4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899E" w14:textId="2CC5E0F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74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3</w:t>
            </w:r>
          </w:p>
        </w:tc>
      </w:tr>
      <w:tr w:rsidR="00095ECA" w:rsidRPr="00E700B7" w14:paraId="7520C6CC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56000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V</w:t>
            </w:r>
          </w:p>
        </w:tc>
      </w:tr>
      <w:tr w:rsidR="00EE78FE" w:rsidRPr="00E700B7" w14:paraId="475D905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86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0D7" w14:textId="14EDB79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E7C0" w14:textId="1EA108B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CF4" w14:textId="1A610B7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1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C11" w14:textId="6A509873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.25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7</w:t>
            </w:r>
          </w:p>
        </w:tc>
      </w:tr>
      <w:tr w:rsidR="00EE78FE" w:rsidRPr="00E700B7" w14:paraId="1FDA4664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3A5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7D1" w14:textId="4AF7ABA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5E7" w14:textId="3AF9BC1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4C1" w14:textId="3AB8567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9EAF" w14:textId="3F3273C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5AF4444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14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38E" w14:textId="0BCF120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096" w14:textId="4E4DBAA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A07" w14:textId="6F4C063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8B9" w14:textId="31CFACC3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.98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EE78FE" w:rsidRPr="00E700B7" w14:paraId="52988E84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28AB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B24" w14:textId="397B172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096" w14:textId="2F2A394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2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B049" w14:textId="104A3BD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98A" w14:textId="0E04A60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59636CC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3E50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D2B" w14:textId="59235BB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6C0" w14:textId="0F453BC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C34" w14:textId="6EAD774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B988" w14:textId="599D4BB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18BCA74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882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A5F" w14:textId="7536EFE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B81" w14:textId="46B814A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828" w14:textId="369DFC1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DA1" w14:textId="3C69299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095ECA" w:rsidRPr="00E700B7" w14:paraId="52821937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AC130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</w:t>
            </w:r>
          </w:p>
        </w:tc>
      </w:tr>
      <w:tr w:rsidR="00EE78FE" w:rsidRPr="00E700B7" w14:paraId="58DAC83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775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39A" w14:textId="23E9F0C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43C" w14:textId="444A617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87E" w14:textId="51F7C24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1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DA8A" w14:textId="34F1A93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1</w:t>
            </w:r>
          </w:p>
        </w:tc>
      </w:tr>
      <w:tr w:rsidR="00EE78FE" w:rsidRPr="00E700B7" w14:paraId="740D1EE8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E8E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D9B" w14:textId="2604A10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EBFD" w14:textId="7A4C46C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3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A18" w14:textId="5F33F76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4C0" w14:textId="1C60C0D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376025F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9D3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FC2" w14:textId="31222F6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7D53" w14:textId="419C2AC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FEA" w14:textId="03629C7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A19" w14:textId="31AF2A8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49</w:t>
            </w:r>
          </w:p>
        </w:tc>
      </w:tr>
      <w:tr w:rsidR="00EE78FE" w:rsidRPr="00E700B7" w14:paraId="5ED1DB5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82B7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AEB2" w14:textId="48EDA69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EB8F" w14:textId="0BBDEB6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165" w14:textId="0173ACD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6E5D" w14:textId="0AD95F6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1484BAE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BF0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0CEB" w14:textId="4E568A9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EA4" w14:textId="608993F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70E" w14:textId="7E3F492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6E2" w14:textId="1EFDE8E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42E8D61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33C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62C" w14:textId="7715511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381" w14:textId="06336B5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3435" w14:textId="3B4BDD7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5E0" w14:textId="639BB967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.48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095ECA" w:rsidRPr="00E700B7" w14:paraId="5EFFA4B5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97D7A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hrombin time</w:t>
            </w:r>
          </w:p>
        </w:tc>
      </w:tr>
      <w:tr w:rsidR="00EE78FE" w:rsidRPr="00E700B7" w14:paraId="7EC9E3E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A97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21C9" w14:textId="6A60CAD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08B" w14:textId="5BE18D9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B00" w14:textId="6CB7386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50E" w14:textId="769B9E4B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.65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EE78FE" w:rsidRPr="00E700B7" w14:paraId="751613D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958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A59" w14:textId="7B3E0BD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DAF" w14:textId="0AA7577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2A2" w14:textId="11577C4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4CAC" w14:textId="749605DE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9.30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</w:t>
            </w:r>
          </w:p>
        </w:tc>
      </w:tr>
      <w:tr w:rsidR="00EE78FE" w:rsidRPr="00E700B7" w14:paraId="17EA07E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3A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43C" w14:textId="36FF4F5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D38C" w14:textId="6274C8F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BDC" w14:textId="240B24F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AA9" w14:textId="3267A2A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5BE317F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7ED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503" w14:textId="60CA8D9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A7B" w14:textId="0B7EB48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B14" w14:textId="49B3EDE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7BC6" w14:textId="1ACA8A3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071C042D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6CE7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68A" w14:textId="3C1931A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DD95" w14:textId="2B568DE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8D7" w14:textId="28EFA18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F50" w14:textId="5CCBFDC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5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8</w:t>
            </w:r>
          </w:p>
        </w:tc>
      </w:tr>
      <w:tr w:rsidR="00EE78FE" w:rsidRPr="00E700B7" w14:paraId="4E1E930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EA1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9F5" w14:textId="17BEE36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A4F" w14:textId="2496316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6C48" w14:textId="7C9A702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8FE" w14:textId="7C00D43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6</w:t>
            </w:r>
          </w:p>
        </w:tc>
      </w:tr>
      <w:tr w:rsidR="00095ECA" w:rsidRPr="00E700B7" w14:paraId="7DA4A554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AB2A9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ck test</w:t>
            </w:r>
          </w:p>
        </w:tc>
      </w:tr>
      <w:tr w:rsidR="00EE78FE" w:rsidRPr="00E700B7" w14:paraId="4DFCE63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09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BCE" w14:textId="55F040C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8BB" w14:textId="479391E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EEE" w14:textId="4635122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1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37DC" w14:textId="2F8149E7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06</w:t>
            </w:r>
            <w:r w:rsidR="00EE78F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1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EE78FE" w:rsidRPr="00E700B7" w14:paraId="700BFC01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7A8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EBCE" w14:textId="61BD978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186D" w14:textId="7CB133E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83B" w14:textId="7B236F3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F9C" w14:textId="285AD9A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7F6FF61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A7C7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90C" w14:textId="217E28E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D57" w14:textId="5C451B1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D21" w14:textId="48FFB68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925" w14:textId="3E5C85E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2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EE78FE" w:rsidRPr="00E700B7" w14:paraId="213C9F5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7513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DAE" w14:textId="1E5EC56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365" w14:textId="01F3062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299" w14:textId="4EBFF5F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74F" w14:textId="6826EE7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63593EA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F6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2755" w14:textId="002BC3D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90F" w14:textId="45A420C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9D9F" w14:textId="602A08A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6F0" w14:textId="307D9A5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62E0D150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AA3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23B" w14:textId="3BC70D9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461" w14:textId="6F372A4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A01" w14:textId="7BD359E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6E4" w14:textId="7F9DF21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0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4</w:t>
            </w:r>
          </w:p>
        </w:tc>
      </w:tr>
      <w:tr w:rsidR="00095ECA" w:rsidRPr="00E700B7" w14:paraId="2F3D416B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AC6E6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cytes</w:t>
            </w:r>
          </w:p>
        </w:tc>
      </w:tr>
      <w:tr w:rsidR="00EE78FE" w:rsidRPr="00E700B7" w14:paraId="72FF4D0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3D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0F3A" w14:textId="6390791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60B" w14:textId="76D72C1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6A1F" w14:textId="16B1BF7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1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021" w14:textId="200FB5C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7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9</w:t>
            </w:r>
          </w:p>
        </w:tc>
      </w:tr>
      <w:tr w:rsidR="00EE78FE" w:rsidRPr="00E700B7" w14:paraId="03D4718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C8C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77B5" w14:textId="57FFB66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439" w14:textId="47036F5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D89" w14:textId="6321D02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FEC4" w14:textId="33C5D14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630</w:t>
            </w:r>
          </w:p>
        </w:tc>
      </w:tr>
      <w:tr w:rsidR="00EE78FE" w:rsidRPr="00E700B7" w14:paraId="6CEC4484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1F3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F731" w14:textId="3DB5100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EA51" w14:textId="3FD1E6C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543" w14:textId="32B3A02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B08" w14:textId="023237C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9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7</w:t>
            </w:r>
          </w:p>
        </w:tc>
      </w:tr>
      <w:tr w:rsidR="00EE78FE" w:rsidRPr="00E700B7" w14:paraId="2EB56530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682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EBD" w14:textId="20F762D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F79" w14:textId="564F0AC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23E" w14:textId="0BAA497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3237" w14:textId="33504F0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9</w:t>
            </w:r>
          </w:p>
        </w:tc>
      </w:tr>
      <w:tr w:rsidR="00EE78FE" w:rsidRPr="00E700B7" w14:paraId="486201B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9FE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105" w14:textId="145AD85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E72" w14:textId="10753AB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F41" w14:textId="6715DA7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390" w14:textId="48EA405C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1</w:t>
            </w:r>
          </w:p>
        </w:tc>
      </w:tr>
      <w:tr w:rsidR="00EE78FE" w:rsidRPr="00E700B7" w14:paraId="73844FF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802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D36" w14:textId="73390BE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D74" w14:textId="38757D55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700" w14:textId="427EAE2F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F5D" w14:textId="5D25EE1E" w:rsidR="00EE78FE" w:rsidRPr="00892B7E" w:rsidRDefault="00892B7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1</w:t>
            </w:r>
          </w:p>
        </w:tc>
      </w:tr>
      <w:tr w:rsidR="00095ECA" w:rsidRPr="00E700B7" w14:paraId="630773A7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DC1FA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AT</w:t>
            </w:r>
          </w:p>
        </w:tc>
      </w:tr>
      <w:tr w:rsidR="00EE78FE" w:rsidRPr="00E700B7" w14:paraId="7BEF1A1A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3B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2D2" w14:textId="2FD99B2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81F" w14:textId="40FA268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2230" w14:textId="0A042EC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EFB" w14:textId="3C511450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7</w:t>
            </w:r>
          </w:p>
        </w:tc>
      </w:tr>
      <w:tr w:rsidR="00EE78FE" w:rsidRPr="00E700B7" w14:paraId="181D15D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D1F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238A" w14:textId="66DD54B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E3B" w14:textId="679BB81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0A5" w14:textId="1A26A12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12A" w14:textId="69AE2EC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61</w:t>
            </w:r>
          </w:p>
        </w:tc>
      </w:tr>
      <w:tr w:rsidR="00EE78FE" w:rsidRPr="00E700B7" w14:paraId="2183CEB3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2BC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2E9" w14:textId="01021BC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737" w14:textId="5934116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7D9E" w14:textId="718CAF1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890" w14:textId="711B3EC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469841C9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805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4B8" w14:textId="7CE0B6C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2E6" w14:textId="703A67B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30A" w14:textId="77AFE51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D66" w14:textId="1622EA2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3ECACAC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8A8B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E20" w14:textId="563593F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D1E" w14:textId="178EB58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A47" w14:textId="2AA7F19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297" w14:textId="56CB035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7C3C391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36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D11" w14:textId="60920AA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84F" w14:textId="6473C4B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8550" w14:textId="03F034D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637" w14:textId="7E66564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095ECA" w:rsidRPr="00E700B7" w14:paraId="02588B57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67CE0D" w14:textId="77777777" w:rsidR="00095ECA" w:rsidRPr="00892B7E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T</w:t>
            </w:r>
          </w:p>
        </w:tc>
      </w:tr>
      <w:tr w:rsidR="00EE78FE" w:rsidRPr="00E700B7" w14:paraId="08C366AE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814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5D6" w14:textId="26C22ED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E08E" w14:textId="49CB889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22B" w14:textId="758A428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BC1" w14:textId="2C90FC79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8</w:t>
            </w:r>
          </w:p>
        </w:tc>
      </w:tr>
      <w:tr w:rsidR="00EE78FE" w:rsidRPr="00E700B7" w14:paraId="28D5D1AB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356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7EF" w14:textId="1B30D562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908" w14:textId="062F155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3F76" w14:textId="59CE724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7D9E" w14:textId="590B52BB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25</w:t>
            </w:r>
          </w:p>
        </w:tc>
      </w:tr>
      <w:tr w:rsidR="00EE78FE" w:rsidRPr="00E700B7" w14:paraId="3E87CF2F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A99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262" w14:textId="3D176C56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210" w14:textId="0E99B5AD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CF2" w14:textId="7B12A48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7A7" w14:textId="7A89DB5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6</w:t>
            </w:r>
            <w:r w:rsidR="00892B7E"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30</w:t>
            </w:r>
          </w:p>
        </w:tc>
      </w:tr>
      <w:tr w:rsidR="00EE78FE" w:rsidRPr="00E700B7" w14:paraId="6FA53DD5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CC8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1546" w14:textId="078D7161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892" w14:textId="2E2EF5F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038" w14:textId="05030D67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-0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39D" w14:textId="7196B853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  <w:r w:rsidR="00892B7E"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4</w:t>
            </w:r>
            <w:r w:rsidRPr="00892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02</w:t>
            </w:r>
          </w:p>
        </w:tc>
      </w:tr>
      <w:tr w:rsidR="00EE78FE" w:rsidRPr="00E700B7" w14:paraId="47E0786C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F61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E66" w14:textId="307ACB1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7CE" w14:textId="288BE5EE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1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121" w14:textId="06D03694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E-01</w:t>
            </w: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9EA" w14:textId="3167D52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EE78FE" w:rsidRPr="00E700B7" w14:paraId="1F9C93E6" w14:textId="77777777" w:rsidTr="002F064E">
        <w:trPr>
          <w:trHeight w:val="320"/>
        </w:trPr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AF2A" w14:textId="77777777" w:rsidR="00EE78FE" w:rsidRPr="00892B7E" w:rsidRDefault="00EE78FE" w:rsidP="00EE78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8F42" w14:textId="210EF6C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CF3C" w14:textId="22D73A98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1F2A" w14:textId="015A89DC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E-0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7D74" w14:textId="1A85C64A" w:rsidR="00EE78FE" w:rsidRPr="00892B7E" w:rsidRDefault="00EE78FE" w:rsidP="00EE78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892B7E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</w:tbl>
    <w:p w14:paraId="3970EC06" w14:textId="2416F18B" w:rsidR="00095ECA" w:rsidRPr="00E700B7" w:rsidRDefault="00095ECA">
      <w:pPr>
        <w:rPr>
          <w:rFonts w:ascii="Times New Roman" w:hAnsi="Times New Roman" w:cs="Times New Roman"/>
          <w:sz w:val="20"/>
          <w:szCs w:val="20"/>
        </w:rPr>
      </w:pPr>
    </w:p>
    <w:p w14:paraId="0848A461" w14:textId="77777777" w:rsidR="00095ECA" w:rsidRPr="00E700B7" w:rsidRDefault="00095ECA" w:rsidP="00095E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00B7">
        <w:rPr>
          <w:rFonts w:ascii="Times New Roman" w:hAnsi="Times New Roman" w:cs="Times New Roman"/>
          <w:sz w:val="20"/>
          <w:szCs w:val="20"/>
          <w:lang w:val="en-US"/>
        </w:rPr>
        <w:t>*ASIA impairment scale: A, no sensory or motor function is preserved; B, sensory function is preserved below the level of the injury, but there is no motor function; C, motor function is preserved below the neurological level, and more than half of the key muscles below the neurological level have a muscle grade of &lt;3; D, motor function is preserved below the neurological level, and at least half of the key muscles below the neurological level have a muscle grade of &gt;3.</w:t>
      </w:r>
    </w:p>
    <w:p w14:paraId="65D6CED7" w14:textId="77777777" w:rsidR="00095ECA" w:rsidRPr="00E700B7" w:rsidRDefault="00095ECA" w:rsidP="00095E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CC9F162" w14:textId="77777777" w:rsidR="00095ECA" w:rsidRPr="00E700B7" w:rsidRDefault="00095ECA" w:rsidP="00095E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700B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urological level of injury is a binary variable defined as injury above/at T6 or below T6.</w:t>
      </w:r>
    </w:p>
    <w:p w14:paraId="6A3E304A" w14:textId="77777777" w:rsidR="00095ECA" w:rsidRPr="00E700B7" w:rsidRDefault="00095ECA" w:rsidP="00095EC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CF721A" w14:textId="77777777" w:rsidR="00095ECA" w:rsidRPr="00E700B7" w:rsidRDefault="00095ECA" w:rsidP="00095ECA">
      <w:pPr>
        <w:jc w:val="both"/>
        <w:rPr>
          <w:rFonts w:ascii="Times New Roman" w:hAnsi="Times New Roman" w:cs="Times New Roman"/>
          <w:sz w:val="20"/>
          <w:szCs w:val="20"/>
        </w:rPr>
      </w:pPr>
      <w:r w:rsidRPr="00E700B7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E700B7">
        <w:rPr>
          <w:rFonts w:ascii="Times New Roman" w:hAnsi="Times New Roman" w:cs="Times New Roman"/>
          <w:sz w:val="20"/>
          <w:szCs w:val="20"/>
        </w:rPr>
        <w:t xml:space="preserve"> CRP: C-reactive protein; Gamma GT: gamma-glutamyl transferase; INR: international normalised ratio; MCHC: mean corpuscular hemoglobin concentration; MCV: mean corpuscular volume; ASAT: aspartate aminotransferase; ALAT: alanine aminotransferase</w:t>
      </w:r>
    </w:p>
    <w:p w14:paraId="1F3D2888" w14:textId="77777777" w:rsidR="00095ECA" w:rsidRPr="00E700B7" w:rsidRDefault="00095ECA">
      <w:pPr>
        <w:rPr>
          <w:rFonts w:ascii="Times New Roman" w:hAnsi="Times New Roman" w:cs="Times New Roman"/>
          <w:sz w:val="20"/>
          <w:szCs w:val="20"/>
        </w:rPr>
      </w:pPr>
    </w:p>
    <w:sectPr w:rsidR="00095ECA" w:rsidRPr="00E70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ECA"/>
    <w:rsid w:val="00095ECA"/>
    <w:rsid w:val="002F064E"/>
    <w:rsid w:val="007F2E80"/>
    <w:rsid w:val="00892B7E"/>
    <w:rsid w:val="00B07D03"/>
    <w:rsid w:val="00B56178"/>
    <w:rsid w:val="00CE40AB"/>
    <w:rsid w:val="00CE6C0E"/>
    <w:rsid w:val="00E700B7"/>
    <w:rsid w:val="00EA4EE0"/>
    <w:rsid w:val="00EE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70C5D"/>
  <w15:chartTrackingRefBased/>
  <w15:docId w15:val="{05EAB259-45B9-704E-9474-1B57ADD1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5E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5ECA"/>
    <w:rPr>
      <w:color w:val="954F72"/>
      <w:u w:val="single"/>
    </w:rPr>
  </w:style>
  <w:style w:type="paragraph" w:customStyle="1" w:styleId="msonormal0">
    <w:name w:val="msonormal"/>
    <w:basedOn w:val="Normal"/>
    <w:rsid w:val="00095E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095EC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095EC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095EC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095EC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095EC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095ECA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095ECA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095ECA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65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43ii8dq1i@idethz.onmicrosoft.com</dc:creator>
  <cp:keywords/>
  <dc:description/>
  <cp:lastModifiedBy>Microsoft Office User</cp:lastModifiedBy>
  <cp:revision>2</cp:revision>
  <dcterms:created xsi:type="dcterms:W3CDTF">2021-01-10T17:10:00Z</dcterms:created>
  <dcterms:modified xsi:type="dcterms:W3CDTF">2021-01-10T17:10:00Z</dcterms:modified>
</cp:coreProperties>
</file>